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>Table S2. List of the 37 membrane protein-related related  upregulated (rate ≥2.0) genes in ALDH</w:t>
      </w:r>
      <w:r>
        <w:rPr>
          <w:rFonts w:cs="Times" w:ascii="Times" w:hAnsi="Times"/>
          <w:b/>
          <w:vertAlign w:val="superscript"/>
        </w:rPr>
        <w:t>high</w:t>
      </w:r>
      <w:r>
        <w:rPr/>
        <w:t xml:space="preserve"> cells of ESX. </w:t>
      </w:r>
    </w:p>
    <w:tbl>
      <w:tblPr>
        <w:tblW w:w="853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2"/>
        <w:gridCol w:w="1478"/>
        <w:gridCol w:w="1478"/>
        <w:gridCol w:w="4369"/>
        <w:gridCol w:w="637"/>
      </w:tblGrid>
      <w:tr>
        <w:trPr>
          <w:trHeight w:val="34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GeneNam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SystematicName</w:t>
            </w:r>
          </w:p>
        </w:tc>
        <w:tc>
          <w:tcPr>
            <w:tcW w:w="4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Ratio</w:t>
            </w:r>
          </w:p>
        </w:tc>
      </w:tr>
      <w:tr>
        <w:trPr>
          <w:trHeight w:val="54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KMYT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4203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Homo sapiens protein kinase, membrane associated tyrosine/threonine 1 (PKMYT1), transcript variant 1, mRNA [NM_004203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9.56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39A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826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39A (TMEM39A), mRNA [NM_01826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6.87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JP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4817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ight junction protein 2 (zona occludens 2) (TJP2), transcript variant 1, mRNA [NM_004817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6.5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4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30938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49 (TMEM49), mRNA [NM_030938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62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TEAP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2449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six transmembrane epithelial antigen of the prostate 1 (STEAP1), mRNA [NM_012449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6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IMS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4747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regulating synaptic membrane exocytosis 3 (RIMS3), mRNA [NM_014747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42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5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33504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54 (TMEM54), mRNA [NM_033504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34 </w:t>
            </w:r>
          </w:p>
        </w:tc>
      </w:tr>
      <w:tr>
        <w:trPr>
          <w:trHeight w:val="72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ERBB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100586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v-erb-b2 erythroblastic leukemia viral oncogene homolog 2, neuro/glioblastoma derived oncogene homolog (avian) (ERBB2), transcript variant 2, mRNA [NM_00100586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1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QP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4925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aquaporin 3 (Gill blood group) (AQP3), mRNA [NM_004925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5.08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EMP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1423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epithelial membrane protein 1 (EMP1), mRNA [NM_001423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4.7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HRNA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0743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cholinergic receptor, nicotinic, alpha 3 (CHRNA3), mRNA [NM_000743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78 </w:t>
            </w:r>
          </w:p>
        </w:tc>
      </w:tr>
      <w:tr>
        <w:trPr>
          <w:trHeight w:val="54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PP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193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membrane protein, palmitoylated 3 (MAGUK p55 subfamily member 3) (MPP3), mRNA [NM_00193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39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BL1XR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24665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ducin (beta)-like 1X-linked receptor 1 (TBL1XR1), mRNA [NM_024665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35 </w:t>
            </w:r>
          </w:p>
        </w:tc>
      </w:tr>
      <w:tr>
        <w:trPr>
          <w:trHeight w:val="54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BCA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867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ATP-binding cassette, sub-family A (ABC1), member 5 (ABCA5), transcript variant 1, mRNA [NM_01867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3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BIM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605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BAX inhibitor motif containing 4 (TMBIM4), mRNA [NM_01605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25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NFRSF12A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6639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umor necrosis factor receptor superfamily, member 12A (TNFRSF12A), mRNA [NM_016639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04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GF1R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0875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insulin-like growth factor 1 receptor (IGF1R), mRNA [NM_000875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0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8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AGEA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175868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melanoma antigen family A, 6 (MAGEA6), transcript variant 2, mRNA [NM_175868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0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6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2495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62 (TMEM62), mRNA [NM_02495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0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IPK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5375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receptor interacting protein kinase 5 (RIPK5), transcript variant 1, mRNA [NM_015375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3.0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D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18183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emp24 protein transport domain containing 7 (TMED7), mRNA [NM_18183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92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13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152913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130 (TMEM130), mRNA [NM_152913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8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11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2522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113 (TMEM113), mRNA [NM_02522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75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OR7E2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R_00214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olfactory receptor, family 7, subfamily E, member 24 (OR7E24) on chromosome 19 [NR_00214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72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EMP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1425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epithelial membrane protein 3 (EMP3), mRNA [NM_001425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71 </w:t>
            </w:r>
          </w:p>
        </w:tc>
      </w:tr>
      <w:tr>
        <w:trPr>
          <w:trHeight w:val="54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FF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619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with EGF-like and two follistatin-like domains 2 (TMEFF2), mRNA [NM_01619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7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6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32936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60 (TMEM60), mRNA [NM_032936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7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JB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4004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gap junction protein, beta 2, 26kDa (connexin 26) (GJB2), mRNA [NM_004004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65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41B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5012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41B (TMEM41B), mRNA [NM_015012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57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L13RA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1560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interleukin 13 receptor, alpha 1 (IL13RA1), mRNA [NM_001560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54 </w:t>
            </w:r>
          </w:p>
        </w:tc>
      </w:tr>
      <w:tr>
        <w:trPr>
          <w:trHeight w:val="54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PP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16447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membrane protein, palmitoylated 6 (MAGUK p55 subfamily member 6) (MPP6), mRNA [NM_016447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52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MEM3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173470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transmembrane protein 32 (TMEM32), mRNA [NM_173470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4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EPHA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4438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EPH receptor A4 (EPHA4), mRNA [NM_004438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39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FZD1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7197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frizzled homolog 10 (Drosophila) (FZD10), mRNA [NM_007197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36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D10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133493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CD109 molecule (CD109), mRNA [NM_133493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31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D44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0610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CD44 molecule (Indian blood group) (CD44), transcript variant 1, mRNA [NM_000610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30 </w:t>
            </w:r>
          </w:p>
        </w:tc>
      </w:tr>
      <w:tr>
        <w:trPr>
          <w:trHeight w:val="36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CAM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M_006500</w:t>
            </w:r>
          </w:p>
        </w:tc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o sapiens melanoma cell adhesion molecule (MCAM), mRNA [NM_006500]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2.27 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5:57:00Z</dcterms:created>
  <dc:creator>塚原 智英</dc:creator>
  <dc:description/>
  <cp:keywords/>
  <dc:language>en-US</dc:language>
  <cp:lastModifiedBy>塚原 智英</cp:lastModifiedBy>
  <dcterms:modified xsi:type="dcterms:W3CDTF">2013-11-24T01:23:00Z</dcterms:modified>
  <cp:revision>7</cp:revision>
  <dc:subject/>
  <dc:title/>
</cp:coreProperties>
</file>